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A6F6F2" w14:textId="18F2E31A" w:rsidR="00961585" w:rsidRDefault="00FB5160" w:rsidP="00961585">
      <w:pPr>
        <w:pStyle w:val="berschrift1"/>
      </w:pPr>
      <w:r>
        <w:t xml:space="preserve">Multimedia </w:t>
      </w:r>
      <w:r w:rsidR="004E18BA" w:rsidRPr="002969FD">
        <w:t>Appendix</w:t>
      </w:r>
      <w:r w:rsidR="006261E5">
        <w:t xml:space="preserve"> 1</w:t>
      </w:r>
      <w:r w:rsidR="004E18BA" w:rsidRPr="002969FD">
        <w:t xml:space="preserve">: </w:t>
      </w:r>
      <w:r w:rsidR="00961585">
        <w:t>Questionnaire</w:t>
      </w:r>
    </w:p>
    <w:p w14:paraId="3173C999" w14:textId="77777777" w:rsidR="00961585" w:rsidRPr="00961585" w:rsidRDefault="00961585" w:rsidP="00961585"/>
    <w:p w14:paraId="2E990228" w14:textId="370079D8" w:rsidR="00961585" w:rsidRPr="00961585" w:rsidRDefault="00961585" w:rsidP="00961585">
      <w:pPr>
        <w:pStyle w:val="berschrift2"/>
      </w:pPr>
      <w:r>
        <w:t>English translation of socio-</w:t>
      </w:r>
      <w:r w:rsidRPr="00961585">
        <w:t>demographic</w:t>
      </w:r>
      <w:r>
        <w:t xml:space="preserve"> questions</w:t>
      </w:r>
    </w:p>
    <w:p w14:paraId="6F0EE45A" w14:textId="03A8C059" w:rsidR="00961585" w:rsidRDefault="00961585" w:rsidP="00961585">
      <w:pPr>
        <w:pStyle w:val="Listenabsatz"/>
      </w:pPr>
      <w:r w:rsidRPr="00961585">
        <w:t xml:space="preserve">Please </w:t>
      </w:r>
      <w:r>
        <w:t>provide your Instagram user name</w:t>
      </w:r>
    </w:p>
    <w:p w14:paraId="7BE7DA97" w14:textId="5983D984" w:rsidR="00961585" w:rsidRDefault="00961585" w:rsidP="00961585">
      <w:pPr>
        <w:pStyle w:val="Listenabsatz"/>
      </w:pPr>
      <w:r>
        <w:t>Please provide your gender</w:t>
      </w:r>
    </w:p>
    <w:p w14:paraId="323C73A5" w14:textId="2ECBC8AF" w:rsidR="00961585" w:rsidRDefault="00961585" w:rsidP="00961585">
      <w:pPr>
        <w:pStyle w:val="Listenabsatz"/>
        <w:numPr>
          <w:ilvl w:val="1"/>
          <w:numId w:val="4"/>
        </w:numPr>
      </w:pPr>
      <w:r>
        <w:t>Male</w:t>
      </w:r>
    </w:p>
    <w:p w14:paraId="5ADEBF3C" w14:textId="30770662" w:rsidR="00961585" w:rsidRDefault="00961585" w:rsidP="00961585">
      <w:pPr>
        <w:pStyle w:val="Listenabsatz"/>
        <w:numPr>
          <w:ilvl w:val="1"/>
          <w:numId w:val="4"/>
        </w:numPr>
      </w:pPr>
      <w:r>
        <w:t>Female</w:t>
      </w:r>
    </w:p>
    <w:p w14:paraId="613CB125" w14:textId="20A2814E" w:rsidR="00961585" w:rsidRDefault="00961585" w:rsidP="00961585">
      <w:pPr>
        <w:pStyle w:val="Listenabsatz"/>
        <w:numPr>
          <w:ilvl w:val="1"/>
          <w:numId w:val="4"/>
        </w:numPr>
      </w:pPr>
      <w:r>
        <w:t>N/A</w:t>
      </w:r>
    </w:p>
    <w:p w14:paraId="15475BB7" w14:textId="4F1FE6A2" w:rsidR="00961585" w:rsidRDefault="00961585" w:rsidP="00961585">
      <w:pPr>
        <w:pStyle w:val="Listenabsatz"/>
      </w:pPr>
      <w:r>
        <w:t>Please provide your diagnosis</w:t>
      </w:r>
    </w:p>
    <w:p w14:paraId="15DFBE21" w14:textId="10226BAD" w:rsidR="00961585" w:rsidRDefault="00961585" w:rsidP="00961585">
      <w:pPr>
        <w:pStyle w:val="Listenabsatz"/>
        <w:numPr>
          <w:ilvl w:val="1"/>
          <w:numId w:val="2"/>
        </w:numPr>
      </w:pPr>
      <w:r>
        <w:t>Crohn’s disease</w:t>
      </w:r>
    </w:p>
    <w:p w14:paraId="13898E50" w14:textId="5AE88635" w:rsidR="00961585" w:rsidRDefault="00961585" w:rsidP="00961585">
      <w:pPr>
        <w:pStyle w:val="Listenabsatz"/>
        <w:numPr>
          <w:ilvl w:val="1"/>
          <w:numId w:val="2"/>
        </w:numPr>
      </w:pPr>
      <w:r>
        <w:t xml:space="preserve">Colitis </w:t>
      </w:r>
      <w:proofErr w:type="spellStart"/>
      <w:r>
        <w:t>ulcerosa</w:t>
      </w:r>
      <w:bookmarkStart w:id="0" w:name="_GoBack"/>
      <w:bookmarkEnd w:id="0"/>
      <w:proofErr w:type="spellEnd"/>
    </w:p>
    <w:p w14:paraId="25718D40" w14:textId="5330A2F1" w:rsidR="00961585" w:rsidRDefault="00961585" w:rsidP="00961585">
      <w:pPr>
        <w:pStyle w:val="Listenabsatz"/>
        <w:numPr>
          <w:ilvl w:val="1"/>
          <w:numId w:val="2"/>
        </w:numPr>
      </w:pPr>
      <w:r>
        <w:t>Other inflammatory bowel disease</w:t>
      </w:r>
    </w:p>
    <w:p w14:paraId="0BE7DFB5" w14:textId="3577672D" w:rsidR="00961585" w:rsidRDefault="00961585" w:rsidP="00961585">
      <w:pPr>
        <w:pStyle w:val="Listenabsatz"/>
        <w:numPr>
          <w:ilvl w:val="1"/>
          <w:numId w:val="2"/>
        </w:numPr>
      </w:pPr>
      <w:r>
        <w:t>Unknown</w:t>
      </w:r>
    </w:p>
    <w:p w14:paraId="3E59CA24" w14:textId="160E6D0F" w:rsidR="00961585" w:rsidRDefault="00961585" w:rsidP="00961585">
      <w:pPr>
        <w:pStyle w:val="Listenabsatz"/>
        <w:numPr>
          <w:ilvl w:val="1"/>
          <w:numId w:val="2"/>
        </w:numPr>
      </w:pPr>
      <w:r>
        <w:t>No inflammatory bowel disease</w:t>
      </w:r>
    </w:p>
    <w:p w14:paraId="5E8E1796" w14:textId="0E9B4B81" w:rsidR="00961585" w:rsidRDefault="00961585" w:rsidP="00961585">
      <w:pPr>
        <w:pStyle w:val="Listenabsatz"/>
      </w:pPr>
      <w:r>
        <w:t>Please provide your age</w:t>
      </w:r>
    </w:p>
    <w:p w14:paraId="76AC55DF" w14:textId="699272A9" w:rsidR="00961585" w:rsidRDefault="00961585" w:rsidP="00961585">
      <w:pPr>
        <w:pStyle w:val="Listenabsatz"/>
      </w:pPr>
      <w:r>
        <w:t>What was your age at your first diagnosis?</w:t>
      </w:r>
    </w:p>
    <w:p w14:paraId="469836C2" w14:textId="77777777" w:rsidR="00961585" w:rsidRDefault="00961585" w:rsidP="00961585"/>
    <w:p w14:paraId="3CFA5DA7" w14:textId="4E5C50E5" w:rsidR="004E18BA" w:rsidRPr="002969FD" w:rsidRDefault="004E18BA" w:rsidP="00961585">
      <w:pPr>
        <w:pStyle w:val="berschrift2"/>
      </w:pPr>
      <w:r w:rsidRPr="002969FD">
        <w:t xml:space="preserve">German version of IBD-KNOW </w:t>
      </w:r>
      <w:r w:rsidR="00E95E39" w:rsidRPr="002969FD">
        <w:t xml:space="preserve">Questionnaire </w:t>
      </w:r>
    </w:p>
    <w:p w14:paraId="5C8C15DA" w14:textId="1FFB5AD4" w:rsidR="004E18BA" w:rsidRPr="002969FD" w:rsidRDefault="004E18BA" w:rsidP="00961585">
      <w:pPr>
        <w:pStyle w:val="Listenabsatz"/>
        <w:numPr>
          <w:ilvl w:val="0"/>
          <w:numId w:val="6"/>
        </w:numPr>
        <w:ind w:hanging="720"/>
      </w:pPr>
      <w:r w:rsidRPr="002969FD">
        <w:t xml:space="preserve">Das terminale Ileum </w:t>
      </w:r>
      <w:proofErr w:type="spellStart"/>
      <w:proofErr w:type="gramStart"/>
      <w:r w:rsidRPr="002969FD">
        <w:t>ist</w:t>
      </w:r>
      <w:proofErr w:type="spellEnd"/>
      <w:proofErr w:type="gramEnd"/>
      <w:r w:rsidRPr="002969FD">
        <w:t xml:space="preserve"> der </w:t>
      </w:r>
      <w:proofErr w:type="spellStart"/>
      <w:r w:rsidRPr="002969FD">
        <w:t>letzte</w:t>
      </w:r>
      <w:proofErr w:type="spellEnd"/>
      <w:r w:rsidRPr="002969FD">
        <w:t xml:space="preserve"> </w:t>
      </w:r>
      <w:proofErr w:type="spellStart"/>
      <w:r w:rsidRPr="00961585">
        <w:t>Teil</w:t>
      </w:r>
      <w:proofErr w:type="spellEnd"/>
      <w:r w:rsidRPr="002969FD">
        <w:t xml:space="preserve"> des </w:t>
      </w:r>
      <w:proofErr w:type="spellStart"/>
      <w:r w:rsidRPr="002969FD">
        <w:t>Dünndarms</w:t>
      </w:r>
      <w:proofErr w:type="spellEnd"/>
      <w:r w:rsidRPr="002969FD">
        <w:t xml:space="preserve">. Es befindet </w:t>
      </w:r>
      <w:proofErr w:type="spellStart"/>
      <w:r w:rsidRPr="002969FD">
        <w:t>sich</w:t>
      </w:r>
      <w:proofErr w:type="spellEnd"/>
      <w:r w:rsidRPr="002969FD">
        <w:t xml:space="preserve"> </w:t>
      </w:r>
      <w:proofErr w:type="spellStart"/>
      <w:r w:rsidRPr="002969FD">
        <w:t>im</w:t>
      </w:r>
      <w:proofErr w:type="spellEnd"/>
      <w:r w:rsidRPr="002969FD">
        <w:t xml:space="preserve"> </w:t>
      </w:r>
      <w:proofErr w:type="spellStart"/>
      <w:r w:rsidRPr="002969FD">
        <w:t>rechten</w:t>
      </w:r>
      <w:proofErr w:type="spellEnd"/>
      <w:r w:rsidRPr="002969FD">
        <w:t xml:space="preserve"> </w:t>
      </w:r>
      <w:proofErr w:type="spellStart"/>
      <w:r w:rsidRPr="002969FD">
        <w:t>Unterbauch</w:t>
      </w:r>
      <w:proofErr w:type="spellEnd"/>
      <w:r w:rsidRPr="002969FD">
        <w:t>.</w:t>
      </w:r>
    </w:p>
    <w:p w14:paraId="472B68AB" w14:textId="319C4B8F" w:rsidR="004E18BA" w:rsidRPr="002969FD" w:rsidRDefault="004E18BA" w:rsidP="00961585">
      <w:pPr>
        <w:pStyle w:val="Listenabsatz"/>
      </w:pPr>
      <w:r w:rsidRPr="002969FD">
        <w:t xml:space="preserve">Das Rektum </w:t>
      </w:r>
      <w:proofErr w:type="gramStart"/>
      <w:r w:rsidRPr="002969FD">
        <w:t>ist</w:t>
      </w:r>
      <w:proofErr w:type="gramEnd"/>
      <w:r w:rsidRPr="002969FD">
        <w:t xml:space="preserve"> ein Teil des Dickdarms. Es beginnt etwa 15 cm vom Anus entfernt und endet am Anus.</w:t>
      </w:r>
    </w:p>
    <w:p w14:paraId="2C5D12A6" w14:textId="2974A15F" w:rsidR="004E18BA" w:rsidRPr="002969FD" w:rsidRDefault="004E18BA" w:rsidP="00961585">
      <w:pPr>
        <w:pStyle w:val="Listenabsatz"/>
      </w:pPr>
      <w:r w:rsidRPr="002969FD">
        <w:t>Die Hauptfunktion des Dickdarms ist die Aufnahme von Nährsto</w:t>
      </w:r>
      <w:r w:rsidRPr="002969FD">
        <w:rPr>
          <w:rFonts w:eastAsia="Arial"/>
        </w:rPr>
        <w:t>ff</w:t>
      </w:r>
      <w:r w:rsidRPr="002969FD">
        <w:t>en.</w:t>
      </w:r>
    </w:p>
    <w:p w14:paraId="0AE93E6B" w14:textId="08183957" w:rsidR="004E18BA" w:rsidRPr="002969FD" w:rsidRDefault="004E18BA" w:rsidP="00961585">
      <w:pPr>
        <w:pStyle w:val="Listenabsatz"/>
      </w:pPr>
      <w:r w:rsidRPr="002969FD">
        <w:t>Menschen können ohne den Dickdarm, aber nicht ohne den Dünndarm überleben.</w:t>
      </w:r>
    </w:p>
    <w:p w14:paraId="344685E3" w14:textId="30AD33BE" w:rsidR="004E18BA" w:rsidRPr="002969FD" w:rsidRDefault="004E18BA" w:rsidP="00961585">
      <w:pPr>
        <w:pStyle w:val="Listenabsatz"/>
      </w:pPr>
      <w:r w:rsidRPr="002969FD">
        <w:t>Es ist weitreichend bekannt, welche Lebensmittel bei chronisch-entzündlichen Darmerkrankungen vermieden werden sollen.</w:t>
      </w:r>
    </w:p>
    <w:p w14:paraId="55AC1D16" w14:textId="73D19573" w:rsidR="004E18BA" w:rsidRPr="002969FD" w:rsidRDefault="004E18BA" w:rsidP="00961585">
      <w:pPr>
        <w:pStyle w:val="Listenabsatz"/>
      </w:pPr>
      <w:r w:rsidRPr="002969FD">
        <w:t>Die Raucherentwöhnung ist wichtig, um eine Verschlimmerung des Morbus Crohn zu verhindern.</w:t>
      </w:r>
    </w:p>
    <w:p w14:paraId="341607E6" w14:textId="44C73A3A" w:rsidR="004E18BA" w:rsidRPr="002969FD" w:rsidRDefault="004E18BA" w:rsidP="00961585">
      <w:pPr>
        <w:pStyle w:val="Listenabsatz"/>
      </w:pPr>
      <w:r w:rsidRPr="002969FD">
        <w:t>Bei familiärer Vorbelastung ist das Risiko erhöht, ebenfalls eine chronisch-entzündliche Darmerkrankung zu entwickeln.</w:t>
      </w:r>
    </w:p>
    <w:p w14:paraId="2A8FD3E6" w14:textId="33D8D298" w:rsidR="004E18BA" w:rsidRPr="002969FD" w:rsidRDefault="004E18BA" w:rsidP="00961585">
      <w:pPr>
        <w:pStyle w:val="Listenabsatz"/>
      </w:pPr>
      <w:r w:rsidRPr="002969FD">
        <w:t>Eine chronisch-entzündliche Darmerkrankung kann sich in jeder Altersstufe entwickeln, tritt aber in jüngeren Jahren häufiger auf.</w:t>
      </w:r>
    </w:p>
    <w:p w14:paraId="7D46F3B4" w14:textId="437CF563" w:rsidR="004E18BA" w:rsidRPr="002969FD" w:rsidRDefault="004E18BA" w:rsidP="00961585">
      <w:pPr>
        <w:pStyle w:val="Listenabsatz"/>
      </w:pPr>
      <w:r w:rsidRPr="002969FD">
        <w:t>Bei anhaltend schwerer Entzündung kann sich eine Anämie entwickeln.</w:t>
      </w:r>
    </w:p>
    <w:p w14:paraId="2F025BD1" w14:textId="1BAA040F" w:rsidR="004E18BA" w:rsidRPr="002969FD" w:rsidRDefault="004E18BA" w:rsidP="00961585">
      <w:pPr>
        <w:pStyle w:val="Listenabsatz"/>
      </w:pPr>
      <w:r w:rsidRPr="002969FD">
        <w:t>Morbus Crohn kann an jeder Stelle des Verdauungstraktes auftreten, vom Mund bis zum Anus.</w:t>
      </w:r>
    </w:p>
    <w:p w14:paraId="64B5DD53" w14:textId="2AD8B41C" w:rsidR="004E18BA" w:rsidRPr="002969FD" w:rsidRDefault="004E18BA" w:rsidP="00961585">
      <w:pPr>
        <w:pStyle w:val="Listenabsatz"/>
      </w:pPr>
      <w:r w:rsidRPr="002969FD">
        <w:t xml:space="preserve">Bei einer Colitis </w:t>
      </w:r>
      <w:proofErr w:type="spellStart"/>
      <w:r w:rsidRPr="002969FD">
        <w:t>ulcerosa</w:t>
      </w:r>
      <w:proofErr w:type="spellEnd"/>
      <w:r w:rsidRPr="002969FD">
        <w:t xml:space="preserve"> ist der Enddarm nur selten betroffen. </w:t>
      </w:r>
    </w:p>
    <w:p w14:paraId="5570403F" w14:textId="7B55F5D5" w:rsidR="004E18BA" w:rsidRPr="002969FD" w:rsidRDefault="004E18BA" w:rsidP="00961585">
      <w:pPr>
        <w:pStyle w:val="Listenabsatz"/>
      </w:pPr>
      <w:r w:rsidRPr="002969FD">
        <w:t>Entzündliche Darmerkrankungen können auch andere Organe als den Darm betreffen.</w:t>
      </w:r>
    </w:p>
    <w:p w14:paraId="400895E0" w14:textId="5A240BEC" w:rsidR="004E18BA" w:rsidRPr="002969FD" w:rsidRDefault="004E18BA" w:rsidP="00961585">
      <w:pPr>
        <w:pStyle w:val="Listenabsatz"/>
      </w:pPr>
      <w:r w:rsidRPr="002969FD">
        <w:t>Eine chronisch-entzündliche Darmerkrankung gilt als geheilt, wenn Betroffene über mehrere Jahre hinweg symptomfrei sind.</w:t>
      </w:r>
    </w:p>
    <w:p w14:paraId="60F06DAD" w14:textId="4461ACEC" w:rsidR="004E18BA" w:rsidRPr="002969FD" w:rsidRDefault="004E18BA" w:rsidP="00961585">
      <w:pPr>
        <w:pStyle w:val="Listenabsatz"/>
      </w:pPr>
      <w:r w:rsidRPr="002969FD">
        <w:lastRenderedPageBreak/>
        <w:t>Eine Entzündung im Darm kann weiterhin existieren, auch wenn eine Besserung der Symptome durch eine Therapie eintritt.</w:t>
      </w:r>
    </w:p>
    <w:p w14:paraId="5DFD3838" w14:textId="465FCA59" w:rsidR="004E18BA" w:rsidRPr="002969FD" w:rsidRDefault="004E18BA" w:rsidP="00961585">
      <w:pPr>
        <w:pStyle w:val="Listenabsatz"/>
      </w:pPr>
      <w:r w:rsidRPr="002969FD">
        <w:t>Eine langfristige Verabreichung von Steroiden wird empfohlen, um das Wiederauftreten von Entzündungen zu reduzieren.</w:t>
      </w:r>
    </w:p>
    <w:p w14:paraId="17E04864" w14:textId="542E466F" w:rsidR="004E18BA" w:rsidRPr="002969FD" w:rsidRDefault="004E18BA" w:rsidP="00961585">
      <w:pPr>
        <w:pStyle w:val="Listenabsatz"/>
      </w:pPr>
      <w:r w:rsidRPr="002969FD">
        <w:t xml:space="preserve">Eine regelmäßige Entnahme von Blut mit anschließender Laboruntersuchung ist bei Patienten angezeigt, die immunsuppressive Substanzen wie </w:t>
      </w:r>
      <w:proofErr w:type="spellStart"/>
      <w:r w:rsidRPr="002969FD">
        <w:t>Azathioprin</w:t>
      </w:r>
      <w:proofErr w:type="spellEnd"/>
      <w:r w:rsidRPr="002969FD">
        <w:t xml:space="preserve"> einnehmen, da die Anzahl der weißen Blutkörperchen abnehmen kann.</w:t>
      </w:r>
    </w:p>
    <w:p w14:paraId="7A843477" w14:textId="51313F0F" w:rsidR="004E18BA" w:rsidRPr="002969FD" w:rsidRDefault="004E18BA" w:rsidP="00961585">
      <w:pPr>
        <w:pStyle w:val="Listenabsatz"/>
      </w:pPr>
      <w:proofErr w:type="spellStart"/>
      <w:r w:rsidRPr="002969FD">
        <w:t>Biologica</w:t>
      </w:r>
      <w:proofErr w:type="spellEnd"/>
      <w:r w:rsidRPr="002969FD">
        <w:t xml:space="preserve"> werden hauptsächlich bei Patienten mit leichten Symptomen eingesetzt.</w:t>
      </w:r>
    </w:p>
    <w:p w14:paraId="29EC139F" w14:textId="146152FC" w:rsidR="004E18BA" w:rsidRPr="002969FD" w:rsidRDefault="004E18BA" w:rsidP="00961585">
      <w:pPr>
        <w:pStyle w:val="Listenabsatz"/>
      </w:pPr>
      <w:r w:rsidRPr="002969FD">
        <w:t xml:space="preserve">Zäpfchen oder Einläufe werden zur Behandlung von Blinddarmentzündungen bei Patienten mit Colitis </w:t>
      </w:r>
      <w:proofErr w:type="spellStart"/>
      <w:r w:rsidRPr="002969FD">
        <w:t>ulcerosa</w:t>
      </w:r>
      <w:proofErr w:type="spellEnd"/>
      <w:r w:rsidRPr="002969FD">
        <w:t xml:space="preserve"> verwendet.</w:t>
      </w:r>
    </w:p>
    <w:p w14:paraId="05E00D45" w14:textId="3A482211" w:rsidR="004E18BA" w:rsidRPr="002969FD" w:rsidRDefault="004E18BA" w:rsidP="00961585">
      <w:pPr>
        <w:pStyle w:val="Listenabsatz"/>
      </w:pPr>
      <w:r w:rsidRPr="002969FD">
        <w:t>Patienten, die seit 8-10 Jahren an einer chronisch-entzündlichen Darmerkrankung leiden, sollten sich einer Darmkrebs-Vorsorgeuntersuchung unterziehen.</w:t>
      </w:r>
    </w:p>
    <w:p w14:paraId="05000407" w14:textId="3B00609B" w:rsidR="004E18BA" w:rsidRPr="002969FD" w:rsidRDefault="004E18BA" w:rsidP="00961585">
      <w:pPr>
        <w:pStyle w:val="Listenabsatz"/>
      </w:pPr>
      <w:r w:rsidRPr="002969FD">
        <w:t xml:space="preserve">Wenn eine Operation bei Colitis </w:t>
      </w:r>
      <w:proofErr w:type="spellStart"/>
      <w:r w:rsidRPr="002969FD">
        <w:t>ulcerosa</w:t>
      </w:r>
      <w:proofErr w:type="spellEnd"/>
      <w:r w:rsidRPr="002969FD">
        <w:t xml:space="preserve"> indiziert ist, wird immer eine permanente </w:t>
      </w:r>
      <w:proofErr w:type="spellStart"/>
      <w:r w:rsidRPr="002969FD">
        <w:t>Kolostomie</w:t>
      </w:r>
      <w:proofErr w:type="spellEnd"/>
      <w:r w:rsidRPr="002969FD">
        <w:t xml:space="preserve"> durchgeführt.</w:t>
      </w:r>
    </w:p>
    <w:p w14:paraId="7A2FD866" w14:textId="4E9BA9F2" w:rsidR="004E18BA" w:rsidRPr="002969FD" w:rsidRDefault="004E18BA" w:rsidP="00961585">
      <w:pPr>
        <w:pStyle w:val="Listenabsatz"/>
      </w:pPr>
      <w:r w:rsidRPr="002969FD">
        <w:t>Bei Morbus Crohn mit Entzündung des Dünndarms kann die betro</w:t>
      </w:r>
      <w:r w:rsidRPr="002969FD">
        <w:rPr>
          <w:rFonts w:eastAsia="Arial"/>
        </w:rPr>
        <w:t>ff</w:t>
      </w:r>
      <w:r w:rsidRPr="002969FD">
        <w:t>ene Person nach einer Operation geheilt sein.</w:t>
      </w:r>
    </w:p>
    <w:p w14:paraId="0EF74C5C" w14:textId="539381D9" w:rsidR="004E18BA" w:rsidRPr="002969FD" w:rsidRDefault="004E18BA" w:rsidP="00961585">
      <w:pPr>
        <w:pStyle w:val="Listenabsatz"/>
      </w:pPr>
      <w:r w:rsidRPr="002969FD">
        <w:t>Patienten mit chronisch-entzündlichen Darmerkrankungen sollten alle Medikamente absetzen, wenn eine Schwangerschaft in Erwägung gezogen wird.</w:t>
      </w:r>
    </w:p>
    <w:p w14:paraId="2F5DF86E" w14:textId="02FBB43B" w:rsidR="004E18BA" w:rsidRPr="002969FD" w:rsidRDefault="004E18BA" w:rsidP="00961585">
      <w:pPr>
        <w:pStyle w:val="Listenabsatz"/>
      </w:pPr>
      <w:r w:rsidRPr="002969FD">
        <w:t>Statt einer normalen Geburt wird dem Großteil der Frauen mit chronisch-entzündlichen Darmerkrankungen ein Kaiserschnitt empfohlen.</w:t>
      </w:r>
    </w:p>
    <w:p w14:paraId="6E54F0FA" w14:textId="6E9DA419" w:rsidR="004E18BA" w:rsidRPr="002969FD" w:rsidRDefault="004E18BA" w:rsidP="00961585">
      <w:pPr>
        <w:pStyle w:val="Listenabsatz"/>
      </w:pPr>
      <w:r w:rsidRPr="002969FD">
        <w:t>Immungeschwächte Menschen mit einer chronisch-entzündlichen Darmerkrankungen sollten jegliche Art von Impfung vermeiden.</w:t>
      </w:r>
    </w:p>
    <w:sectPr w:rsidR="004E18BA" w:rsidRPr="002969FD" w:rsidSect="003F565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F36B4"/>
    <w:multiLevelType w:val="hybridMultilevel"/>
    <w:tmpl w:val="CE504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21441"/>
    <w:multiLevelType w:val="hybridMultilevel"/>
    <w:tmpl w:val="58FE6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5A2F66"/>
    <w:multiLevelType w:val="hybridMultilevel"/>
    <w:tmpl w:val="1200F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554EE2"/>
    <w:multiLevelType w:val="hybridMultilevel"/>
    <w:tmpl w:val="CDB66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962CC6"/>
    <w:multiLevelType w:val="hybridMultilevel"/>
    <w:tmpl w:val="62164BBC"/>
    <w:lvl w:ilvl="0" w:tplc="FD58B2CC">
      <w:start w:val="1"/>
      <w:numFmt w:val="decimal"/>
      <w:pStyle w:val="Listenabsatz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 w:numId="6">
    <w:abstractNumId w:val="4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E39"/>
    <w:rsid w:val="000032B8"/>
    <w:rsid w:val="000060C4"/>
    <w:rsid w:val="000A04FC"/>
    <w:rsid w:val="000C0B38"/>
    <w:rsid w:val="000D4E5B"/>
    <w:rsid w:val="000F4F7E"/>
    <w:rsid w:val="00121800"/>
    <w:rsid w:val="001B3DFB"/>
    <w:rsid w:val="001C20DC"/>
    <w:rsid w:val="00271AAF"/>
    <w:rsid w:val="00285187"/>
    <w:rsid w:val="00292501"/>
    <w:rsid w:val="002969FD"/>
    <w:rsid w:val="002A745C"/>
    <w:rsid w:val="002E5F94"/>
    <w:rsid w:val="002F2D0F"/>
    <w:rsid w:val="002F3F08"/>
    <w:rsid w:val="002F71AF"/>
    <w:rsid w:val="003312A8"/>
    <w:rsid w:val="0034192F"/>
    <w:rsid w:val="00356044"/>
    <w:rsid w:val="003F359D"/>
    <w:rsid w:val="003F5657"/>
    <w:rsid w:val="004D0FAC"/>
    <w:rsid w:val="004E18BA"/>
    <w:rsid w:val="00501BC9"/>
    <w:rsid w:val="0050625E"/>
    <w:rsid w:val="005A3481"/>
    <w:rsid w:val="005A4ACE"/>
    <w:rsid w:val="005A525F"/>
    <w:rsid w:val="005B28AF"/>
    <w:rsid w:val="005D0EC1"/>
    <w:rsid w:val="005F199F"/>
    <w:rsid w:val="005F7193"/>
    <w:rsid w:val="0062031A"/>
    <w:rsid w:val="006261E5"/>
    <w:rsid w:val="006C2D83"/>
    <w:rsid w:val="006D5071"/>
    <w:rsid w:val="006D50BA"/>
    <w:rsid w:val="006F5E07"/>
    <w:rsid w:val="00714E84"/>
    <w:rsid w:val="007243A7"/>
    <w:rsid w:val="007424DA"/>
    <w:rsid w:val="00773882"/>
    <w:rsid w:val="007A7FA2"/>
    <w:rsid w:val="007C0A78"/>
    <w:rsid w:val="00812ABF"/>
    <w:rsid w:val="00835D99"/>
    <w:rsid w:val="0090701B"/>
    <w:rsid w:val="00936E42"/>
    <w:rsid w:val="00961585"/>
    <w:rsid w:val="0099367D"/>
    <w:rsid w:val="009D2C3C"/>
    <w:rsid w:val="00A02BB0"/>
    <w:rsid w:val="00A161BA"/>
    <w:rsid w:val="00A20771"/>
    <w:rsid w:val="00AB2E01"/>
    <w:rsid w:val="00AB3E25"/>
    <w:rsid w:val="00AF33D5"/>
    <w:rsid w:val="00B443E3"/>
    <w:rsid w:val="00B71BA7"/>
    <w:rsid w:val="00C20846"/>
    <w:rsid w:val="00C2181B"/>
    <w:rsid w:val="00C21B06"/>
    <w:rsid w:val="00C5472B"/>
    <w:rsid w:val="00C6296C"/>
    <w:rsid w:val="00C67303"/>
    <w:rsid w:val="00C975AD"/>
    <w:rsid w:val="00CF509E"/>
    <w:rsid w:val="00D21E4C"/>
    <w:rsid w:val="00DA54E2"/>
    <w:rsid w:val="00DA7DC7"/>
    <w:rsid w:val="00DB0584"/>
    <w:rsid w:val="00DE0518"/>
    <w:rsid w:val="00E16130"/>
    <w:rsid w:val="00E310B6"/>
    <w:rsid w:val="00E7648D"/>
    <w:rsid w:val="00E95E39"/>
    <w:rsid w:val="00EE2A2D"/>
    <w:rsid w:val="00F056E1"/>
    <w:rsid w:val="00F2391F"/>
    <w:rsid w:val="00FB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FBF57"/>
  <w15:chartTrackingRefBased/>
  <w15:docId w15:val="{331C247E-1577-CB47-A7DA-F492CB9A1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1585"/>
    <w:pPr>
      <w:spacing w:after="120"/>
    </w:pPr>
    <w:rPr>
      <w:rFonts w:ascii="Arial" w:hAnsi="Arial" w:cs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61585"/>
    <w:pPr>
      <w:outlineLvl w:val="0"/>
    </w:pPr>
    <w:rPr>
      <w:b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61585"/>
    <w:pPr>
      <w:outlineLvl w:val="1"/>
    </w:pPr>
    <w:rPr>
      <w:b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61585"/>
    <w:pPr>
      <w:numPr>
        <w:numId w:val="2"/>
      </w:numPr>
      <w:autoSpaceDE w:val="0"/>
      <w:autoSpaceDN w:val="0"/>
      <w:adjustRightInd w:val="0"/>
      <w:ind w:left="709" w:hanging="709"/>
    </w:pPr>
    <w:rPr>
      <w:sz w:val="22"/>
      <w:szCs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61585"/>
    <w:rPr>
      <w:rFonts w:ascii="Arial" w:hAnsi="Arial" w:cs="Arial"/>
      <w:b/>
      <w:sz w:val="22"/>
      <w:szCs w:val="2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61585"/>
    <w:rPr>
      <w:rFonts w:ascii="Arial" w:hAnsi="Arial" w:cs="Arial"/>
      <w:b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7F5C400-B124-4A8B-B1FB-1A1FD8ADB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45citi</dc:creator>
  <cp:keywords/>
  <dc:description/>
  <cp:lastModifiedBy>Blunck, Dominik</cp:lastModifiedBy>
  <cp:revision>5</cp:revision>
  <dcterms:created xsi:type="dcterms:W3CDTF">2022-01-24T19:37:00Z</dcterms:created>
  <dcterms:modified xsi:type="dcterms:W3CDTF">2022-01-28T13:04:00Z</dcterms:modified>
</cp:coreProperties>
</file>